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E3409" w14:textId="786F255B" w:rsidR="00F50351" w:rsidRPr="00F50351" w:rsidRDefault="00F50351">
      <w:pPr>
        <w:rPr>
          <w:rFonts w:ascii="Times New Roman" w:hAnsi="Times New Roman" w:cs="Times New Roman"/>
          <w:noProof/>
          <w:sz w:val="22"/>
          <w:szCs w:val="22"/>
        </w:rPr>
      </w:pPr>
      <w:r w:rsidRPr="00F5035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AF9075F" wp14:editId="653446D8">
            <wp:extent cx="5882640" cy="2941320"/>
            <wp:effectExtent l="0" t="0" r="0" b="5080"/>
            <wp:docPr id="795014359" name="Picture 1" descr="A graph of a number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014359" name="Picture 1" descr="A graph of a number of group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64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34FD8" w14:textId="77777777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</w:p>
    <w:p w14:paraId="2D45CB32" w14:textId="387B3D61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  <w:r w:rsidRPr="00F50351">
        <w:rPr>
          <w:rFonts w:ascii="Times New Roman" w:hAnsi="Times New Roman" w:cs="Times New Roman"/>
          <w:sz w:val="22"/>
          <w:szCs w:val="22"/>
        </w:rPr>
        <w:t xml:space="preserve">Supplementary Figure S1. </w:t>
      </w:r>
      <w:r w:rsidRPr="00F5035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inal analysis person and item distribution thresholds for the BRAF-MDQ</w:t>
      </w:r>
    </w:p>
    <w:p w14:paraId="4B4FE20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E7BC09C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D14AC13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28E0907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65BEA6A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0D2A96C9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06BA21CB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3BD72A7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21B4F2C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C0CDA0E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22CC903D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7E188E44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74C8C76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1667AAB6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DF5A2D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1E3DD7A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DCD7213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056772E7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2B2DF4F4" w14:textId="12F2FED8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  <w:r w:rsidRPr="00F50351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F275FF7" wp14:editId="6DB08936">
            <wp:extent cx="6045200" cy="2813113"/>
            <wp:effectExtent l="0" t="0" r="0" b="6350"/>
            <wp:docPr id="941294417" name="Picture 2" descr="A diagram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94417" name="Picture 2" descr="A diagram of a func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428" cy="2851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2D0E1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DBC546F" w14:textId="53D4A302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a)</w:t>
      </w:r>
    </w:p>
    <w:p w14:paraId="36F8BBA4" w14:textId="77777777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</w:p>
    <w:p w14:paraId="531E2A7F" w14:textId="738C53C1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  <w:r w:rsidRPr="00F5035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975FE90" wp14:editId="7A942498">
            <wp:extent cx="6085624" cy="2804160"/>
            <wp:effectExtent l="0" t="0" r="0" b="2540"/>
            <wp:docPr id="1204350562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350562" name="Picture 3" descr="A graph of different colo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801" cy="2811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1C4B8" w14:textId="77777777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</w:p>
    <w:p w14:paraId="50B8343D" w14:textId="284522F3" w:rsid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b)</w:t>
      </w:r>
    </w:p>
    <w:p w14:paraId="63918B57" w14:textId="77777777" w:rsid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06259D3A" w14:textId="1F7E70C0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  <w:r w:rsidRPr="00F50351">
        <w:rPr>
          <w:rFonts w:ascii="Times New Roman" w:hAnsi="Times New Roman" w:cs="Times New Roman"/>
          <w:sz w:val="22"/>
          <w:szCs w:val="22"/>
        </w:rPr>
        <w:t xml:space="preserve">Supplementary Figure S2. </w:t>
      </w:r>
      <w:r w:rsidRPr="00F5035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tem characteristic curve (ICC</w:t>
      </w:r>
      <w:r w:rsidRPr="00F50351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) for item 1 of the CFQ (a) and subtest 3 (b).</w:t>
      </w:r>
    </w:p>
    <w:p w14:paraId="14015DF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7CC620D6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48D23C40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CC51F43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8AB3875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9C68D7D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6D630B22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4953206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5652B6B8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1E0FC080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1020F2D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09B54AA6" w14:textId="77777777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</w:p>
    <w:p w14:paraId="390F4628" w14:textId="7A6C0F1A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  <w:r w:rsidRPr="00F50351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E8C537B" wp14:editId="50F8E9FE">
            <wp:extent cx="5852160" cy="2926080"/>
            <wp:effectExtent l="0" t="0" r="2540" b="0"/>
            <wp:docPr id="667814269" name="Picture 4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814269" name="Picture 4" descr="A graph of a number of peop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96F4F" w14:textId="77777777" w:rsidR="00F50351" w:rsidRPr="00F50351" w:rsidRDefault="00F50351" w:rsidP="00F50351">
      <w:pPr>
        <w:rPr>
          <w:rFonts w:ascii="Times New Roman" w:hAnsi="Times New Roman" w:cs="Times New Roman"/>
          <w:noProof/>
          <w:sz w:val="22"/>
          <w:szCs w:val="22"/>
        </w:rPr>
      </w:pPr>
    </w:p>
    <w:p w14:paraId="3EB43562" w14:textId="3F1CA6ED" w:rsidR="00F50351" w:rsidRPr="00F50351" w:rsidRDefault="00F50351" w:rsidP="00F50351">
      <w:pPr>
        <w:rPr>
          <w:rFonts w:ascii="Times New Roman" w:hAnsi="Times New Roman" w:cs="Times New Roman"/>
          <w:sz w:val="22"/>
          <w:szCs w:val="22"/>
        </w:rPr>
      </w:pPr>
      <w:r w:rsidRPr="00F50351">
        <w:rPr>
          <w:rFonts w:ascii="Times New Roman" w:hAnsi="Times New Roman" w:cs="Times New Roman"/>
          <w:sz w:val="22"/>
          <w:szCs w:val="22"/>
        </w:rPr>
        <w:t xml:space="preserve">Supplementary Figure S3. </w:t>
      </w:r>
      <w:r w:rsidRPr="00F5035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inal analysis person and item distribution thresholds for the CFQ</w:t>
      </w:r>
    </w:p>
    <w:sectPr w:rsidR="00F50351" w:rsidRPr="00F50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51"/>
    <w:rsid w:val="00F5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32BBC"/>
  <w15:chartTrackingRefBased/>
  <w15:docId w15:val="{6A52DE60-9648-6148-AAEF-97DAEBE5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3-12-07T10:29:00Z</dcterms:created>
  <dcterms:modified xsi:type="dcterms:W3CDTF">2023-12-07T10:33:00Z</dcterms:modified>
</cp:coreProperties>
</file>